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9242A" w14:textId="3B24D128" w:rsidR="001A2B94" w:rsidRDefault="002840EA">
      <w:r>
        <w:rPr>
          <w:noProof/>
        </w:rPr>
        <w:drawing>
          <wp:inline distT="0" distB="0" distL="0" distR="0" wp14:anchorId="1A9F7FB0" wp14:editId="07469DEA">
            <wp:extent cx="5731510" cy="43643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B963" w14:textId="4DEF2294" w:rsidR="002840EA" w:rsidRDefault="002840EA">
      <w:r>
        <w:t>Figure S</w:t>
      </w:r>
      <w:r w:rsidR="004F5863">
        <w:t>2</w:t>
      </w:r>
      <w:r>
        <w:t>. Mean January maximum temperatures (</w:t>
      </w:r>
      <w:r>
        <w:rPr>
          <w:rFonts w:cstheme="minorHAnsi"/>
        </w:rPr>
        <w:t>°C) at Alice Springs airport between 1942-2019</w:t>
      </w:r>
      <w:r w:rsidR="001053C6">
        <w:rPr>
          <w:rFonts w:cstheme="minorHAnsi"/>
        </w:rPr>
        <w:t>, including mean trendline and 95% confidence intervals (</w:t>
      </w:r>
      <w:hyperlink r:id="rId5" w:history="1">
        <w:r w:rsidR="001053C6" w:rsidRPr="00A244F9">
          <w:rPr>
            <w:rStyle w:val="Hyperlink"/>
            <w:rFonts w:cstheme="minorHAnsi"/>
          </w:rPr>
          <w:t>http://www.bom.gov.au/</w:t>
        </w:r>
      </w:hyperlink>
      <w:r>
        <w:rPr>
          <w:rFonts w:cstheme="minorHAnsi"/>
        </w:rPr>
        <w:t xml:space="preserve">). </w:t>
      </w:r>
    </w:p>
    <w:sectPr w:rsidR="00284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EA"/>
    <w:rsid w:val="001053C6"/>
    <w:rsid w:val="001A2B94"/>
    <w:rsid w:val="002840EA"/>
    <w:rsid w:val="004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E11E"/>
  <w15:chartTrackingRefBased/>
  <w15:docId w15:val="{892816DC-779E-4931-AFA8-F315F87C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40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0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om.gov.au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cDonald</dc:creator>
  <cp:keywords/>
  <dc:description/>
  <cp:lastModifiedBy>Peter McDonald</cp:lastModifiedBy>
  <cp:revision>3</cp:revision>
  <dcterms:created xsi:type="dcterms:W3CDTF">2020-07-21T02:28:00Z</dcterms:created>
  <dcterms:modified xsi:type="dcterms:W3CDTF">2020-09-16T19:23:00Z</dcterms:modified>
</cp:coreProperties>
</file>